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7E8C3" w14:textId="77777777" w:rsidR="003D5745" w:rsidRPr="003D5745" w:rsidRDefault="003D5745" w:rsidP="003D57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5745">
        <w:rPr>
          <w:rFonts w:ascii="Times New Roman" w:hAnsi="Times New Roman" w:cs="Times New Roman"/>
          <w:b/>
          <w:bCs/>
          <w:sz w:val="24"/>
          <w:szCs w:val="24"/>
        </w:rPr>
        <w:t xml:space="preserve">Responses in weanling pigs fed low protein diets supplemented with dietary nucleotides </w:t>
      </w:r>
    </w:p>
    <w:p w14:paraId="0234DA8F" w14:textId="6D30FC82" w:rsidR="00211B7D" w:rsidRDefault="00DD6CFF" w:rsidP="00DD6CFF">
      <w:pPr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B97DCA">
        <w:rPr>
          <w:rFonts w:ascii="Times New Roman" w:hAnsi="Times New Roman" w:cs="Times New Roman"/>
          <w:bCs/>
          <w:sz w:val="24"/>
          <w:szCs w:val="24"/>
        </w:rPr>
        <w:t xml:space="preserve">Abiola S. Lawal, </w:t>
      </w:r>
      <w:r w:rsidRPr="00B97DCA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Tobi Z. Ogunribido, Yuechi Fu, Olayiwola Adeola, </w:t>
      </w:r>
      <w:r w:rsidR="00B97DCA" w:rsidRPr="00B97DCA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and </w:t>
      </w:r>
      <w:r w:rsidRPr="00B97DCA">
        <w:rPr>
          <w:rFonts w:ascii="Times New Roman" w:hAnsi="Times New Roman" w:cs="Times New Roman"/>
          <w:bCs/>
          <w:sz w:val="24"/>
          <w:szCs w:val="24"/>
          <w:lang w:val="es-ES"/>
        </w:rPr>
        <w:t>Kolapo M. Ajuwon.</w:t>
      </w:r>
    </w:p>
    <w:p w14:paraId="3C6357CD" w14:textId="611AC337" w:rsidR="00B97DCA" w:rsidRDefault="00B97DCA" w:rsidP="00DD6CF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97DCA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0678DB8" w14:textId="213A9F71" w:rsidR="00B97DCA" w:rsidRDefault="00B97DCA" w:rsidP="00B97DCA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B97DCA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B97DCA">
        <w:rPr>
          <w:rFonts w:ascii="Times New Roman" w:hAnsi="Times New Roman" w:cs="Times New Roman"/>
          <w:sz w:val="24"/>
          <w:szCs w:val="24"/>
        </w:rPr>
        <w:t xml:space="preserve"> Chemical composition of </w:t>
      </w:r>
      <w:r>
        <w:rPr>
          <w:rFonts w:ascii="Times New Roman" w:hAnsi="Times New Roman" w:cs="Times New Roman"/>
          <w:sz w:val="24"/>
          <w:szCs w:val="24"/>
        </w:rPr>
        <w:t>dietary nucleotides</w:t>
      </w:r>
      <w:r w:rsidRPr="00B97DC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5080"/>
        <w:gridCol w:w="3360"/>
      </w:tblGrid>
      <w:tr w:rsidR="001E5D24" w:rsidRPr="001E5D24" w14:paraId="0D2A8191" w14:textId="77777777" w:rsidTr="007508DD">
        <w:trPr>
          <w:trHeight w:val="290"/>
        </w:trPr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2F24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646C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ue </w:t>
            </w:r>
          </w:p>
        </w:tc>
      </w:tr>
      <w:tr w:rsidR="001E5D24" w:rsidRPr="001E5D24" w14:paraId="6E1A4B7F" w14:textId="77777777" w:rsidTr="007508DD">
        <w:trPr>
          <w:trHeight w:val="290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4BE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ical profile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84A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5D24" w:rsidRPr="001E5D24" w14:paraId="14BAA024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4552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s, %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9C6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E5D24" w:rsidRPr="001E5D24" w14:paraId="64A66137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9D1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, %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F317" w14:textId="77052450" w:rsidR="001E5D24" w:rsidRPr="001E5D24" w:rsidRDefault="00822038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 </w:t>
            </w:r>
            <w:r w:rsidR="001E5D24"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1E5D24" w:rsidRPr="001E5D24" w14:paraId="02CE3456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6D18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isture, %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40F" w14:textId="16498DDE" w:rsidR="001E5D24" w:rsidRPr="001E5D24" w:rsidRDefault="003159B8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 w:rsidR="001E5D24"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E5D24" w:rsidRPr="001E5D24" w14:paraId="7999781B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7566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profile (g/100 g of product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FB2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5D24" w:rsidRPr="001E5D24" w14:paraId="0A9F9B01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B2C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s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819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1E5D24" w:rsidRPr="001E5D24" w14:paraId="6EFB0030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9A0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on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74CF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1E5D24" w:rsidRPr="001E5D24" w14:paraId="175E3318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D38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ste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9E1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E5D24" w:rsidRPr="001E5D24" w14:paraId="3BEBEE5A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7D8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ED1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1E5D24" w:rsidRPr="001E5D24" w14:paraId="38CA667E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825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yptophan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0166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1E5D24" w:rsidRPr="001E5D24" w14:paraId="6DBD6E55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1B4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FBD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1E5D24" w:rsidRPr="001E5D24" w14:paraId="31022140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991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EB9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1E5D24" w:rsidRPr="001E5D24" w14:paraId="1075FA55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942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DFA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1E5D24" w:rsidRPr="001E5D24" w14:paraId="19108633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1C2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euc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FC4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1E5D24" w:rsidRPr="001E5D24" w14:paraId="30B92000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DC2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uc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D0A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1E5D24" w:rsidRPr="001E5D24" w14:paraId="159E1946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71E5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enylalanin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4C7D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1E5D24" w:rsidRPr="001E5D24" w14:paraId="5119F10A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F4E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al digestibility (Standardized, in pig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B1D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5D24" w:rsidRPr="001E5D24" w14:paraId="0FE5F65A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EDBD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, %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5516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E5D24" w:rsidRPr="001E5D24" w14:paraId="22FBD927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782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%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2B2B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1E5D24" w:rsidRPr="001E5D24" w14:paraId="21AAA111" w14:textId="77777777" w:rsidTr="001E5D24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806A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, %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4C8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E5D24" w:rsidRPr="001E5D24" w14:paraId="0C816A18" w14:textId="77777777" w:rsidTr="007508DD">
        <w:trPr>
          <w:trHeight w:val="290"/>
        </w:trPr>
        <w:tc>
          <w:tcPr>
            <w:tcW w:w="5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CCC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, %</w:t>
            </w: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CDC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1E5D24" w:rsidRPr="001E5D24" w14:paraId="2C925E7A" w14:textId="77777777" w:rsidTr="007508DD">
        <w:trPr>
          <w:trHeight w:val="29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C9D9" w14:textId="77777777" w:rsidR="001E5D24" w:rsidRPr="001E5D24" w:rsidRDefault="001E5D24" w:rsidP="004C01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, %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6D56" w14:textId="77777777" w:rsidR="001E5D24" w:rsidRPr="001E5D24" w:rsidRDefault="001E5D24" w:rsidP="004C012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</w:tbl>
    <w:p w14:paraId="4B890842" w14:textId="7848B31D" w:rsidR="001E5D24" w:rsidRPr="00B97DCA" w:rsidRDefault="00F22ECB" w:rsidP="005767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E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36E2A" w:rsidRPr="00E36E2A">
        <w:rPr>
          <w:rFonts w:ascii="Times New Roman" w:hAnsi="Times New Roman" w:cs="Times New Roman"/>
          <w:sz w:val="24"/>
          <w:szCs w:val="24"/>
        </w:rPr>
        <w:t>Nucleosaf</w:t>
      </w:r>
      <w:r w:rsidR="00E36E2A" w:rsidRPr="00E36E2A">
        <w:rPr>
          <w:rFonts w:ascii="Times New Roman" w:hAnsi="Times New Roman" w:cs="Times New Roman"/>
          <w:sz w:val="24"/>
          <w:szCs w:val="24"/>
          <w:vertAlign w:val="superscript"/>
        </w:rPr>
        <w:t>600</w:t>
      </w:r>
      <w:r w:rsidR="00E36E2A" w:rsidRPr="00E36E2A">
        <w:rPr>
          <w:rFonts w:ascii="Times New Roman" w:hAnsi="Times New Roman" w:cs="Times New Roman"/>
          <w:sz w:val="24"/>
          <w:szCs w:val="24"/>
        </w:rPr>
        <w:t xml:space="preserve"> is a premium yeast extract with consistent nucleotides level, obtained by autolysis</w:t>
      </w:r>
      <w:r w:rsidR="00E36E2A">
        <w:rPr>
          <w:rFonts w:ascii="Times New Roman" w:hAnsi="Times New Roman" w:cs="Times New Roman"/>
          <w:sz w:val="24"/>
          <w:szCs w:val="24"/>
        </w:rPr>
        <w:t xml:space="preserve"> </w:t>
      </w:r>
      <w:r w:rsidR="00E36E2A" w:rsidRPr="00E36E2A">
        <w:rPr>
          <w:rFonts w:ascii="Times New Roman" w:hAnsi="Times New Roman" w:cs="Times New Roman"/>
          <w:sz w:val="24"/>
          <w:szCs w:val="24"/>
        </w:rPr>
        <w:t xml:space="preserve">of proprietary </w:t>
      </w:r>
      <w:r w:rsidR="00E36E2A" w:rsidRPr="00E36E2A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E36E2A" w:rsidRPr="00E36E2A">
        <w:rPr>
          <w:rFonts w:ascii="Times New Roman" w:hAnsi="Times New Roman" w:cs="Times New Roman"/>
          <w:sz w:val="24"/>
          <w:szCs w:val="24"/>
        </w:rPr>
        <w:t>baker</w:t>
      </w:r>
      <w:r w:rsidR="00E36E2A">
        <w:rPr>
          <w:rFonts w:ascii="Times New Roman" w:hAnsi="Times New Roman" w:cs="Times New Roman"/>
          <w:sz w:val="24"/>
          <w:szCs w:val="24"/>
        </w:rPr>
        <w:t>’</w:t>
      </w:r>
      <w:r w:rsidR="00E36E2A" w:rsidRPr="00E36E2A">
        <w:rPr>
          <w:rFonts w:ascii="Times New Roman" w:hAnsi="Times New Roman" w:cs="Times New Roman"/>
          <w:sz w:val="24"/>
          <w:szCs w:val="24"/>
        </w:rPr>
        <w:t>s yeast strains.</w:t>
      </w:r>
      <w:r w:rsidR="00576779">
        <w:rPr>
          <w:rFonts w:ascii="Times New Roman" w:hAnsi="Times New Roman" w:cs="Times New Roman"/>
          <w:sz w:val="24"/>
          <w:szCs w:val="24"/>
        </w:rPr>
        <w:t xml:space="preserve"> </w:t>
      </w:r>
      <w:r w:rsidR="00576779" w:rsidRPr="00576779">
        <w:rPr>
          <w:rFonts w:ascii="Times New Roman" w:hAnsi="Times New Roman" w:cs="Times New Roman"/>
          <w:sz w:val="24"/>
          <w:szCs w:val="24"/>
        </w:rPr>
        <w:t>Purification steps guarantee good</w:t>
      </w:r>
      <w:r w:rsidR="00576779">
        <w:rPr>
          <w:rFonts w:ascii="Times New Roman" w:hAnsi="Times New Roman" w:cs="Times New Roman"/>
          <w:sz w:val="24"/>
          <w:szCs w:val="24"/>
        </w:rPr>
        <w:t xml:space="preserve"> </w:t>
      </w:r>
      <w:r w:rsidR="00576779" w:rsidRPr="00576779">
        <w:rPr>
          <w:rFonts w:ascii="Times New Roman" w:hAnsi="Times New Roman" w:cs="Times New Roman"/>
          <w:sz w:val="24"/>
          <w:szCs w:val="24"/>
        </w:rPr>
        <w:t>product stability while maintaining highly desirable nutrients</w:t>
      </w:r>
      <w:r w:rsidR="00576779">
        <w:rPr>
          <w:rFonts w:ascii="Times New Roman" w:hAnsi="Times New Roman" w:cs="Times New Roman"/>
          <w:sz w:val="24"/>
          <w:szCs w:val="24"/>
        </w:rPr>
        <w:t>.</w:t>
      </w:r>
    </w:p>
    <w:p w14:paraId="2C3034D5" w14:textId="77777777" w:rsidR="00B97DCA" w:rsidRPr="00B97DCA" w:rsidRDefault="00B97DCA" w:rsidP="00DD6CFF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B97DCA" w:rsidRPr="00B97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FF"/>
    <w:rsid w:val="001E5D24"/>
    <w:rsid w:val="00211B7D"/>
    <w:rsid w:val="003159B8"/>
    <w:rsid w:val="003C5416"/>
    <w:rsid w:val="003D5745"/>
    <w:rsid w:val="004C012D"/>
    <w:rsid w:val="00506982"/>
    <w:rsid w:val="00576779"/>
    <w:rsid w:val="006145A1"/>
    <w:rsid w:val="007508DD"/>
    <w:rsid w:val="007A2292"/>
    <w:rsid w:val="00822038"/>
    <w:rsid w:val="008365E2"/>
    <w:rsid w:val="0085638E"/>
    <w:rsid w:val="008B69C4"/>
    <w:rsid w:val="00B97DCA"/>
    <w:rsid w:val="00BD0D62"/>
    <w:rsid w:val="00CD3605"/>
    <w:rsid w:val="00D41FB0"/>
    <w:rsid w:val="00DD6CFF"/>
    <w:rsid w:val="00E36E2A"/>
    <w:rsid w:val="00F2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7A8E"/>
  <w15:chartTrackingRefBased/>
  <w15:docId w15:val="{28D07FA3-4206-45DA-AB56-FECE3DD4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6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C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C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C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C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C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C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C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C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C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 S</dc:creator>
  <cp:keywords/>
  <dc:description/>
  <cp:lastModifiedBy>Abiola Lawal</cp:lastModifiedBy>
  <cp:revision>16</cp:revision>
  <dcterms:created xsi:type="dcterms:W3CDTF">2024-05-13T01:33:00Z</dcterms:created>
  <dcterms:modified xsi:type="dcterms:W3CDTF">2024-06-0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5-13T01:33:0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a5a77b9-d3e8-4116-82f8-76acb7fb4593</vt:lpwstr>
  </property>
  <property fmtid="{D5CDD505-2E9C-101B-9397-08002B2CF9AE}" pid="8" name="MSIP_Label_4044bd30-2ed7-4c9d-9d12-46200872a97b_ContentBits">
    <vt:lpwstr>0</vt:lpwstr>
  </property>
</Properties>
</file>